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5B5" w:rsidRDefault="008D15B5" w:rsidP="008D15B5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sz w:val="28"/>
        </w:rPr>
        <w:t>Online R</w:t>
      </w:r>
      <w:r>
        <w:rPr>
          <w:rFonts w:ascii="Arial" w:hAnsi="Arial" w:cs="Arial"/>
          <w:b/>
          <w:sz w:val="28"/>
        </w:rPr>
        <w:t>esource 4</w:t>
      </w: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ZA" w:eastAsia="en-ZA"/>
        </w:rPr>
        <w:drawing>
          <wp:anchor distT="0" distB="0" distL="114300" distR="114300" simplePos="0" relativeHeight="251659264" behindDoc="1" locked="0" layoutInCell="1" allowOverlap="1" wp14:anchorId="38FE88C9" wp14:editId="17D26342">
            <wp:simplePos x="0" y="0"/>
            <wp:positionH relativeFrom="margin">
              <wp:posOffset>-1270</wp:posOffset>
            </wp:positionH>
            <wp:positionV relativeFrom="paragraph">
              <wp:posOffset>168910</wp:posOffset>
            </wp:positionV>
            <wp:extent cx="8865704" cy="4183779"/>
            <wp:effectExtent l="0" t="0" r="0" b="0"/>
            <wp:wrapTight wrapText="bothSides">
              <wp:wrapPolygon edited="0">
                <wp:start x="743" y="98"/>
                <wp:lineTo x="743" y="2656"/>
                <wp:lineTo x="4502" y="3443"/>
                <wp:lineTo x="4363" y="4230"/>
                <wp:lineTo x="4363" y="4721"/>
                <wp:lineTo x="2599" y="5803"/>
                <wp:lineTo x="743" y="6492"/>
                <wp:lineTo x="789" y="8951"/>
                <wp:lineTo x="19541" y="9738"/>
                <wp:lineTo x="789" y="10328"/>
                <wp:lineTo x="789" y="13770"/>
                <wp:lineTo x="5431" y="14459"/>
                <wp:lineTo x="4827" y="14459"/>
                <wp:lineTo x="696" y="15148"/>
                <wp:lineTo x="696" y="18689"/>
                <wp:lineTo x="1903" y="19180"/>
                <wp:lineTo x="4317" y="19180"/>
                <wp:lineTo x="4270" y="19672"/>
                <wp:lineTo x="4270" y="20164"/>
                <wp:lineTo x="4409" y="21246"/>
                <wp:lineTo x="9005" y="21246"/>
                <wp:lineTo x="9469" y="20852"/>
                <wp:lineTo x="10165" y="19279"/>
                <wp:lineTo x="15595" y="19180"/>
                <wp:lineTo x="20098" y="18492"/>
                <wp:lineTo x="20098" y="16820"/>
                <wp:lineTo x="19077" y="16820"/>
                <wp:lineTo x="3017" y="16033"/>
                <wp:lineTo x="5013" y="16033"/>
                <wp:lineTo x="8912" y="15246"/>
                <wp:lineTo x="10768" y="14459"/>
                <wp:lineTo x="20051" y="13475"/>
                <wp:lineTo x="19958" y="12885"/>
                <wp:lineTo x="20144" y="12689"/>
                <wp:lineTo x="20144" y="11410"/>
                <wp:lineTo x="8308" y="11311"/>
                <wp:lineTo x="20330" y="10328"/>
                <wp:lineTo x="20515" y="8164"/>
                <wp:lineTo x="20701" y="7475"/>
                <wp:lineTo x="15595" y="6590"/>
                <wp:lineTo x="15178" y="5016"/>
                <wp:lineTo x="16570" y="5016"/>
                <wp:lineTo x="20005" y="3934"/>
                <wp:lineTo x="19958" y="3443"/>
                <wp:lineTo x="20191" y="2459"/>
                <wp:lineTo x="19866" y="1869"/>
                <wp:lineTo x="20051" y="1770"/>
                <wp:lineTo x="20051" y="1279"/>
                <wp:lineTo x="3667" y="98"/>
                <wp:lineTo x="743" y="98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704" cy="4183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120" w:line="360" w:lineRule="auto"/>
        <w:rPr>
          <w:rFonts w:ascii="Arial" w:hAnsi="Arial" w:cs="Arial"/>
        </w:rPr>
      </w:pPr>
    </w:p>
    <w:p w:rsidR="008D15B5" w:rsidRDefault="008D15B5" w:rsidP="008D15B5">
      <w:pPr>
        <w:spacing w:after="0" w:line="360" w:lineRule="auto"/>
        <w:jc w:val="both"/>
        <w:rPr>
          <w:rFonts w:ascii="Arial" w:hAnsi="Arial" w:cs="Arial"/>
          <w:b/>
        </w:rPr>
      </w:pPr>
    </w:p>
    <w:p w:rsidR="008D15B5" w:rsidRDefault="008D15B5" w:rsidP="008D15B5">
      <w:pPr>
        <w:spacing w:after="0" w:line="360" w:lineRule="auto"/>
        <w:jc w:val="both"/>
        <w:rPr>
          <w:rFonts w:ascii="Arial" w:hAnsi="Arial" w:cs="Arial"/>
          <w:b/>
        </w:rPr>
      </w:pPr>
    </w:p>
    <w:p w:rsidR="008D15B5" w:rsidRDefault="008D15B5" w:rsidP="008D15B5">
      <w:pPr>
        <w:spacing w:after="0" w:line="360" w:lineRule="auto"/>
        <w:jc w:val="both"/>
        <w:rPr>
          <w:rFonts w:ascii="Arial" w:hAnsi="Arial" w:cs="Arial"/>
          <w:b/>
        </w:rPr>
      </w:pPr>
    </w:p>
    <w:p w:rsidR="00117381" w:rsidRDefault="008D15B5" w:rsidP="008D15B5">
      <w:pPr>
        <w:spacing w:after="0" w:line="360" w:lineRule="auto"/>
        <w:jc w:val="both"/>
      </w:pPr>
      <w:r w:rsidRPr="009D2D05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9D2D0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3</w:t>
      </w:r>
      <w:r w:rsidRPr="006F03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mmary of the native nucleotide and peptide sequences of the </w:t>
      </w:r>
      <w:r w:rsidRPr="009D2D05">
        <w:rPr>
          <w:rFonts w:ascii="Arial" w:hAnsi="Arial" w:cs="Arial"/>
          <w:i/>
        </w:rPr>
        <w:t>MFα</w:t>
      </w:r>
      <w:r>
        <w:rPr>
          <w:rFonts w:ascii="Arial" w:hAnsi="Arial" w:cs="Arial"/>
          <w:i/>
        </w:rPr>
        <w:t>1</w:t>
      </w:r>
      <w:r>
        <w:rPr>
          <w:rFonts w:ascii="Arial" w:hAnsi="Arial" w:cs="Arial"/>
        </w:rPr>
        <w:t xml:space="preserve"> and </w:t>
      </w:r>
      <w:r w:rsidRPr="009D2D05">
        <w:rPr>
          <w:rFonts w:ascii="Arial" w:hAnsi="Arial" w:cs="Arial"/>
          <w:i/>
        </w:rPr>
        <w:t>XYNSEC</w:t>
      </w:r>
      <w:r>
        <w:rPr>
          <w:rFonts w:ascii="Arial" w:hAnsi="Arial" w:cs="Arial"/>
        </w:rPr>
        <w:t xml:space="preserve"> secretion signals, as well as the native and codon-optimised nucleotide and peptide sequences of </w:t>
      </w:r>
      <w:proofErr w:type="spellStart"/>
      <w:r>
        <w:rPr>
          <w:rFonts w:ascii="Arial" w:hAnsi="Arial" w:cs="Arial"/>
        </w:rPr>
        <w:t>plantaricin</w:t>
      </w:r>
      <w:proofErr w:type="spellEnd"/>
      <w:r>
        <w:rPr>
          <w:rFonts w:ascii="Arial" w:hAnsi="Arial" w:cs="Arial"/>
        </w:rPr>
        <w:t xml:space="preserve"> 423 and </w:t>
      </w:r>
      <w:bookmarkStart w:id="0" w:name="_GoBack"/>
      <w:bookmarkEnd w:id="0"/>
      <w:proofErr w:type="spellStart"/>
      <w:r>
        <w:rPr>
          <w:rFonts w:ascii="Arial" w:hAnsi="Arial" w:cs="Arial"/>
        </w:rPr>
        <w:t>mundticin</w:t>
      </w:r>
      <w:proofErr w:type="spellEnd"/>
      <w:r>
        <w:rPr>
          <w:rFonts w:ascii="Arial" w:hAnsi="Arial" w:cs="Arial"/>
        </w:rPr>
        <w:t xml:space="preserve"> ST4SA. The Kex2 and Ste13 cleavage sites are indicated on the secretion signals. The changes between the native and codon-optimised nucleotide sequences of the </w:t>
      </w:r>
      <w:proofErr w:type="spellStart"/>
      <w:r>
        <w:rPr>
          <w:rFonts w:ascii="Arial" w:hAnsi="Arial" w:cs="Arial"/>
        </w:rPr>
        <w:t>bacteriocins</w:t>
      </w:r>
      <w:proofErr w:type="spellEnd"/>
      <w:r>
        <w:rPr>
          <w:rFonts w:ascii="Arial" w:hAnsi="Arial" w:cs="Arial"/>
        </w:rPr>
        <w:t xml:space="preserve"> are indicated in red.</w:t>
      </w:r>
    </w:p>
    <w:sectPr w:rsidR="00117381" w:rsidSect="008D15B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39A" w:rsidRDefault="008D15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39A" w:rsidRDefault="008D15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39A" w:rsidRDefault="008D15B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39A" w:rsidRDefault="008D15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39A" w:rsidRDefault="008D15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39A" w:rsidRDefault="008D15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B5"/>
    <w:rsid w:val="008D15B5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D5F688"/>
  <w15:chartTrackingRefBased/>
  <w15:docId w15:val="{7408E1F1-3687-4B78-B79D-BF6F172C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5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5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1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5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1</cp:revision>
  <dcterms:created xsi:type="dcterms:W3CDTF">2023-03-09T09:03:00Z</dcterms:created>
  <dcterms:modified xsi:type="dcterms:W3CDTF">2023-03-09T09:04:00Z</dcterms:modified>
</cp:coreProperties>
</file>